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16"/>
        <w:tblW w:w="24376" w:type="dxa"/>
        <w:tblLook w:val="04A0" w:firstRow="1" w:lastRow="0" w:firstColumn="1" w:lastColumn="0" w:noHBand="0" w:noVBand="1"/>
      </w:tblPr>
      <w:tblGrid>
        <w:gridCol w:w="1019"/>
        <w:gridCol w:w="1948"/>
        <w:gridCol w:w="2126"/>
        <w:gridCol w:w="1565"/>
        <w:gridCol w:w="1417"/>
        <w:gridCol w:w="2126"/>
        <w:gridCol w:w="2127"/>
        <w:gridCol w:w="2126"/>
        <w:gridCol w:w="1559"/>
        <w:gridCol w:w="1134"/>
        <w:gridCol w:w="1985"/>
        <w:gridCol w:w="1984"/>
        <w:gridCol w:w="1701"/>
        <w:gridCol w:w="1559"/>
      </w:tblGrid>
      <w:tr w:rsidR="00FB5B31" w:rsidRPr="00FB5B31" w14:paraId="4D1A2BD9" w14:textId="77777777" w:rsidTr="00211791">
        <w:trPr>
          <w:trHeight w:val="227"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3A0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nalysis</w:t>
            </w:r>
          </w:p>
        </w:tc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E8AC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ignments between haplotypes</w:t>
            </w:r>
          </w:p>
        </w:tc>
        <w:tc>
          <w:tcPr>
            <w:tcW w:w="936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1A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SNPs per section (manual count)/SR or SP region or mix with a XO in blocks A to 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734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Xove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3FA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P o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EF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ares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8E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ar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F08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reakpoi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2B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5B31" w:rsidRPr="00FB5B31" w14:paraId="257A0315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021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407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1987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ab ID numbers precede haplotypes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1C7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A t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199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J t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76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E t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B0B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C21 t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45F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ORS t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585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C2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de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107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ea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B8C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3A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t</w:t>
            </w:r>
            <w:proofErr w:type="spellEnd"/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distance t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1BD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C</w:t>
            </w:r>
          </w:p>
        </w:tc>
      </w:tr>
      <w:tr w:rsidR="00FB5B31" w:rsidRPr="00FB5B31" w14:paraId="6757694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4A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CE5F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plotype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DBB8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plotype 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E71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J (97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DC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E (486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9C5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UC21 (490k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64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SORS (203k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D71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C (88k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9AB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p/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61E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 X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1C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 X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44F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 X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A9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3'end of HLA-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DD4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xon 8 - 3'end</w:t>
            </w:r>
          </w:p>
        </w:tc>
      </w:tr>
      <w:tr w:rsidR="00FB5B31" w:rsidRPr="00FB5B31" w14:paraId="657C9AF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8DC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1CB4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D4F8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15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6370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5D3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A26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35B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8CD5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B6CC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8DC5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9A5A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95C16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BFB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FB5B31" w:rsidRPr="00FB5B31" w14:paraId="2A052760" w14:textId="77777777" w:rsidTr="00211791">
        <w:trPr>
          <w:trHeight w:val="227"/>
        </w:trPr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531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A2BF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Different HLA-A allele and same HLA-C allele 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EB1" w14:textId="77777777" w:rsidR="00FB5B31" w:rsidRPr="00FB5B31" w:rsidRDefault="00FB5B31" w:rsidP="00FB5B31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0D2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61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42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13F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D5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E9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24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F73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78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F20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B5B31" w:rsidRPr="00FB5B31" w14:paraId="647DC53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5B2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EE1" w14:textId="77777777" w:rsidR="00FB5B31" w:rsidRPr="000F04D3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F04D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_A02-C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98ED" w14:textId="77777777" w:rsidR="00FB5B31" w:rsidRPr="000F04D3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F04D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_A*02:05-C*07:1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981C" w14:textId="77777777" w:rsidR="00FB5B31" w:rsidRPr="000F04D3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F04D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61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752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F2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AD5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505)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987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4011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712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0D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87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34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sz w:val="18"/>
                <w:szCs w:val="18"/>
                <w:lang w:eastAsia="en-GB"/>
              </w:rPr>
              <w:t>(-)1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AF7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666</w:t>
            </w:r>
          </w:p>
        </w:tc>
      </w:tr>
      <w:tr w:rsidR="00FB5B31" w:rsidRPr="00FB5B31" w14:paraId="11C97EB1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95B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90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0E0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_A*02:05-C*07:1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8E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A4C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47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D6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6AC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09F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442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64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7AC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54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AF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DC0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97</w:t>
            </w:r>
          </w:p>
        </w:tc>
      </w:tr>
      <w:tr w:rsidR="00FB5B31" w:rsidRPr="00FB5B31" w14:paraId="24856B4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FBB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DF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_A*02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F50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_A*02:05-C*07:1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78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C36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870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FE1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B84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BE3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822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4F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29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29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8D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ADD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487</w:t>
            </w:r>
          </w:p>
        </w:tc>
      </w:tr>
      <w:tr w:rsidR="00FB5B31" w:rsidRPr="00FB5B31" w14:paraId="7FD073E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258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659F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_A*02:05-C*07: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3E9C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_A*03-C*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2D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67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9E0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5D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08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35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408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7E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E79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6D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BE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273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659</w:t>
            </w:r>
          </w:p>
        </w:tc>
      </w:tr>
      <w:tr w:rsidR="00FB5B31" w:rsidRPr="00FB5B31" w14:paraId="5E0C21C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355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60B0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_A*02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132F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_A*03-C*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C45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4EB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A2A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2B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F68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EF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3138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AC6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349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A0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CD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AE7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666</w:t>
            </w:r>
          </w:p>
        </w:tc>
      </w:tr>
      <w:tr w:rsidR="00FB5B31" w:rsidRPr="00FB5B31" w14:paraId="579959AE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32B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E19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E1D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_A*03-C*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D8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 (1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AE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9B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82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BA0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E79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425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933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270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78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1E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980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96</w:t>
            </w:r>
          </w:p>
        </w:tc>
      </w:tr>
      <w:tr w:rsidR="00FB5B31" w:rsidRPr="00FB5B31" w14:paraId="11C65981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472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59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22A6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_A*31-C*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FBA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B6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6CC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5E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F42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&gt;200*)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A10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483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4B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07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FF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A03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E1C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1</w:t>
            </w:r>
          </w:p>
        </w:tc>
      </w:tr>
      <w:tr w:rsidR="00FB5B31" w:rsidRPr="00FB5B31" w14:paraId="4D86F7F7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702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23D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_A*02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E3B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_A*24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4B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B9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97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F99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794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3E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722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9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EE1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A4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18E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171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-81421</w:t>
            </w:r>
          </w:p>
        </w:tc>
      </w:tr>
      <w:tr w:rsidR="00FB5B31" w:rsidRPr="00FB5B31" w14:paraId="31BA9129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AF7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8323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B40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_A*24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48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0AC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658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DC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71E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327)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765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03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73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92B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711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CB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EEF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579</w:t>
            </w:r>
          </w:p>
        </w:tc>
      </w:tr>
      <w:tr w:rsidR="00FB5B31" w:rsidRPr="00FB5B31" w14:paraId="7DE0EB8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AF6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F6A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7421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_A*01-C*1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03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04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D07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52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610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1C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653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2C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384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12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6B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928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16</w:t>
            </w:r>
          </w:p>
        </w:tc>
      </w:tr>
      <w:tr w:rsidR="00FB5B31" w:rsidRPr="00FB5B31" w14:paraId="5D611362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8E5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4F4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AAF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_A*02-C*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55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CD8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59E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02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BD3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44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605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384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5F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BC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D09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C24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96</w:t>
            </w:r>
          </w:p>
        </w:tc>
      </w:tr>
      <w:tr w:rsidR="00FB5B31" w:rsidRPr="00FB5B31" w14:paraId="6CBA9D68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89C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0503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_A*02:12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11A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9_A*24-C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9A5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ECA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01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675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FF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B5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344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3E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32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/L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41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3A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36D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3EA1232C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826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CA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_A*02-C*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942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_A*03-C*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AD3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56F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237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A3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CF6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3F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9103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0A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F6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D4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'NCR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29F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DF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487</w:t>
            </w:r>
          </w:p>
        </w:tc>
      </w:tr>
      <w:tr w:rsidR="00FB5B31" w:rsidRPr="00FB5B31" w14:paraId="736491B8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37A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1EB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47E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_A*68-C*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7D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B0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73D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36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627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53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4139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19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FD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LT1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381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EF7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9BD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1</w:t>
            </w:r>
          </w:p>
        </w:tc>
      </w:tr>
      <w:tr w:rsidR="00FB5B31" w:rsidRPr="00FB5B31" w14:paraId="58C509A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416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BC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_A*02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0446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_A*02:12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93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B3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 XO 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C0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A6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4E1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16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544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DE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C80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02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4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CB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9D5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7CC85C90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B0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ADB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_A*02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18E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_A*24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4FA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00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B9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0C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BD4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9B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544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13F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B7A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C32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4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2F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340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1EDDACE4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06F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CE9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_A*02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DAFB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98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06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B0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0C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81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03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544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C4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1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C0F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4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74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E9C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660528CC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728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AA3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A4C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_A*02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209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269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1F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BC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D5F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02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544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A5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BD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41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4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D59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852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579</w:t>
            </w:r>
          </w:p>
        </w:tc>
      </w:tr>
      <w:tr w:rsidR="00FB5B31" w:rsidRPr="00FB5B31" w14:paraId="23E62F39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1A4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0BC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_A*23-C*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45D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_A*33-C*0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EE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CDC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B1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48C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8BC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1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523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33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D3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R21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6E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5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73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805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607-82029</w:t>
            </w:r>
          </w:p>
        </w:tc>
      </w:tr>
      <w:tr w:rsidR="00FB5B31" w:rsidRPr="00FB5B31" w14:paraId="52AC306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58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3D5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_A*02-C*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B34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_A*32-C*05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9CF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427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B89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48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99C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474)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F7D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150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5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21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R21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14D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kb-3' 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2C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765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243</w:t>
            </w:r>
          </w:p>
        </w:tc>
      </w:tr>
      <w:tr w:rsidR="00FB5B31" w:rsidRPr="00FB5B31" w14:paraId="01EB961E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248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317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_A*02-C*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0F21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_A*33-C*1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0C4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D3F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3F8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84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72B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29) XO S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8C5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401/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98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BB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1PA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5BE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kb-3'HLA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6E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F5D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4297-74720</w:t>
            </w:r>
          </w:p>
        </w:tc>
      </w:tr>
      <w:tr w:rsidR="00FB5B31" w:rsidRPr="00FB5B31" w14:paraId="498D2CFB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B7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90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CF8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_A*02:17-C*03:03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7D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95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EC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55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9FB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43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38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95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27A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3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62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6DA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9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3B7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2</w:t>
            </w:r>
          </w:p>
        </w:tc>
      </w:tr>
      <w:tr w:rsidR="00FB5B31" w:rsidRPr="00FB5B31" w14:paraId="0A3B509E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707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C340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3A4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_A*02-C*03: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83D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6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6B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9E9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7F8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A61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38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E67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581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3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86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B82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9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116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2</w:t>
            </w:r>
          </w:p>
        </w:tc>
      </w:tr>
      <w:tr w:rsidR="00FB5B31" w:rsidRPr="00FB5B31" w14:paraId="159D8104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6E7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172F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503F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_A*24-C*03: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697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A9C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977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E9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5C2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2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80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38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9A2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32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3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3D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FA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9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8D8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2</w:t>
            </w:r>
          </w:p>
        </w:tc>
      </w:tr>
      <w:tr w:rsidR="00FB5B31" w:rsidRPr="00FB5B31" w14:paraId="42C1E99E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36A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B2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_A*02-C*03: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802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_A*24-C*03: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FB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50E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BC2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EE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854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3B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38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6C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2A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3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06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67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9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C41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2</w:t>
            </w:r>
          </w:p>
        </w:tc>
      </w:tr>
      <w:tr w:rsidR="00FB5B31" w:rsidRPr="00FB5B31" w14:paraId="14E23CEC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9E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1A4B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_A*02:17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99D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_A*01-C*03:03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C5B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4C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063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5A1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48D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950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8587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073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4C8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3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DF0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01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9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14F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43</w:t>
            </w:r>
          </w:p>
        </w:tc>
      </w:tr>
      <w:tr w:rsidR="00FB5B31" w:rsidRPr="00FB5B31" w14:paraId="0172DA1E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E08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C9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_A*01-C*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4D7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_A*30-C*1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86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A60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7E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895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B57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F27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5258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D0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742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Jb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MIR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20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PSORS1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5D2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10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BDD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08</w:t>
            </w:r>
          </w:p>
        </w:tc>
      </w:tr>
      <w:tr w:rsidR="00FB5B31" w:rsidRPr="00FB5B31" w14:paraId="3A2CC710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71C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116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_A*02:12-C*01: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522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81E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66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B13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95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(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38C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360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6710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1C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FC5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LT1D/L1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29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CR </w:t>
            </w:r>
            <w:proofErr w:type="gram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f  C</w:t>
            </w:r>
            <w:proofErr w:type="gram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or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C1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156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98A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1BFE70F0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71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25CB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: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B9BB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_A*02:12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24B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060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5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0EA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1FF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436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587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07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C6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LT1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D7A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CR </w:t>
            </w:r>
            <w:proofErr w:type="gram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f  C</w:t>
            </w:r>
            <w:proofErr w:type="gram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or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E8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156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0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579</w:t>
            </w:r>
          </w:p>
        </w:tc>
      </w:tr>
      <w:tr w:rsidR="00FB5B31" w:rsidRPr="00FB5B31" w14:paraId="7FC7C204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727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144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_A*31-C*01: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C79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_A*24-C*01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716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40D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8A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B3F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(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E0E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AD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91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8D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88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LT1D/L1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EC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CR </w:t>
            </w:r>
            <w:proofErr w:type="gram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f  C</w:t>
            </w:r>
            <w:proofErr w:type="gram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or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F9C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156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330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579</w:t>
            </w:r>
          </w:p>
        </w:tc>
      </w:tr>
      <w:tr w:rsidR="00FB5B31" w:rsidRPr="00FB5B31" w14:paraId="517FB2F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22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CF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_A*01-C*07-B*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EA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_A*02-C*07-B*5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6EB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E0E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053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0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102) XO SP (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41D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D7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836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2B1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FD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1A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57F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CG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C2A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04B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97</w:t>
            </w:r>
          </w:p>
        </w:tc>
      </w:tr>
      <w:tr w:rsidR="00FB5B31" w:rsidRPr="00FB5B31" w14:paraId="68275159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FA3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7D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-B*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A53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1_A*30-C*06--B*13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7B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E57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8E0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51D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173) XO SP (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D6B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9E1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835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061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42E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1A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J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14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CG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4D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78F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06</w:t>
            </w:r>
          </w:p>
        </w:tc>
      </w:tr>
      <w:tr w:rsidR="00FB5B31" w:rsidRPr="00FB5B31" w14:paraId="6C909CFF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AC1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78EC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-B*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C0A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_A*03-C*06-B*4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05D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E2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8F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EA2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(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61E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363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053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68C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562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1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1BA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CG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FCE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3A4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06</w:t>
            </w:r>
          </w:p>
        </w:tc>
      </w:tr>
      <w:tr w:rsidR="00FB5B31" w:rsidRPr="00FB5B31" w14:paraId="03835D9F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DAC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B1D1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-B*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965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_A*02-C*06-B*13:0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CE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DB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DD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A6E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 (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47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0C0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835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FE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FC6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1A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J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22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CG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67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414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06</w:t>
            </w:r>
          </w:p>
        </w:tc>
      </w:tr>
      <w:tr w:rsidR="00FB5B31" w:rsidRPr="00FB5B31" w14:paraId="78D89482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56E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A53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_A*02:17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660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_A*02-C*03: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56D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B5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 XO 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C2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3C0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XO SP (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937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2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00D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319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E0B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78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b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IR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8BB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U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D01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99D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43</w:t>
            </w:r>
          </w:p>
        </w:tc>
      </w:tr>
      <w:tr w:rsidR="00FB5B31" w:rsidRPr="00FB5B31" w14:paraId="20083A06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436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9C6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7C7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_A*24-C*1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03A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FC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23A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02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227) XO SP (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CF1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1B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687/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2E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802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2b/</w:t>
            </w: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9A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UC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10A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15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FC5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16-82400</w:t>
            </w:r>
          </w:p>
        </w:tc>
      </w:tr>
      <w:tr w:rsidR="00FB5B31" w:rsidRPr="00FB5B31" w14:paraId="668CCCA5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B64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4B56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_A*02-C*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184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_A*29-C*1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52C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11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62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 XO 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31C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DCA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334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70123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115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69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FB6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6EF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03C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6743</w:t>
            </w:r>
          </w:p>
        </w:tc>
      </w:tr>
      <w:tr w:rsidR="00FB5B31" w:rsidRPr="00FB5B31" w14:paraId="4632A15D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D0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64AF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_A*02:04-C*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6504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_A*31-C*15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235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C49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A4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564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970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CE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9599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8C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318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45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B5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625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B5B31" w:rsidRPr="00FB5B31" w14:paraId="0E4A3651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584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B48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BEB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_A*11-C*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8C9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E26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850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125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C26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9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75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7180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50F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2FE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DF5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542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B7C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1-81745</w:t>
            </w:r>
          </w:p>
        </w:tc>
      </w:tr>
      <w:tr w:rsidR="00FB5B31" w:rsidRPr="00FB5B31" w14:paraId="0FA85469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4A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3F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_A*01-C*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A393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_A*02-C*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B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 (3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E9E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DE1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 XO 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427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891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7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A68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7104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5B16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573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5D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E4B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C7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1321-81745</w:t>
            </w:r>
          </w:p>
        </w:tc>
      </w:tr>
      <w:tr w:rsidR="00FB5B31" w:rsidRPr="00FB5B31" w14:paraId="30FD1FC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FEE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8E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D35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_A*02-C*0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845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353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BA3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19E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ED7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95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6251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0BC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D4F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0D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A9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6CB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06</w:t>
            </w:r>
          </w:p>
        </w:tc>
      </w:tr>
      <w:tr w:rsidR="00FB5B31" w:rsidRPr="00FB5B31" w14:paraId="4F1841F8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5F85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B09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2_A*02:12-C*01: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DCB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9_A*24-C*01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272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8B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F78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XO S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8F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07A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1D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4610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B3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F69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DA1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3E2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050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998</w:t>
            </w:r>
          </w:p>
        </w:tc>
      </w:tr>
      <w:tr w:rsidR="00FB5B31" w:rsidRPr="00FB5B31" w14:paraId="42489DDC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A6E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826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_A*02:17-C*03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72EE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_A*24-C*03:0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E83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FC1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FF2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 XO SR X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AAA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B1C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2D1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63976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B04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80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uSx</w:t>
            </w:r>
            <w:proofErr w:type="spell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/HERVL-i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CC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CR of MUC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00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279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F8F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43</w:t>
            </w:r>
          </w:p>
        </w:tc>
      </w:tr>
      <w:tr w:rsidR="00FB5B31" w:rsidRPr="00FB5B31" w14:paraId="6D622F0A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D13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2CF0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_A*02-C*12: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BEF2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_A*32-C*12:03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F8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EED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CE9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 (25) + XO + SP (2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700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3E5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9D5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880/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8B0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21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LT2D/L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ABFE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INC02569/GN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19F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~730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321C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016-82400</w:t>
            </w:r>
          </w:p>
        </w:tc>
      </w:tr>
      <w:tr w:rsidR="00FB5B31" w:rsidRPr="00FB5B31" w14:paraId="53BC5A5B" w14:textId="77777777" w:rsidTr="00211791">
        <w:trPr>
          <w:trHeight w:val="227"/>
        </w:trPr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8EC9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B47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_A*01-C*06-B*5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5EA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_A*01-C*06-B*4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C8BA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2BAF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C78B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055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 (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1538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P </w:t>
            </w:r>
            <w:proofErr w:type="gramStart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 0</w:t>
            </w:r>
            <w:proofErr w:type="gramEnd"/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67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DFDE7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NP poor across alpha block and no XO detec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6ABA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12F3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C2A7" w14:textId="77777777" w:rsidR="00FB5B31" w:rsidRPr="00FB5B31" w:rsidRDefault="00FB5B31" w:rsidP="00FB5B31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2906</w:t>
            </w:r>
          </w:p>
        </w:tc>
      </w:tr>
      <w:tr w:rsidR="00FB5B31" w:rsidRPr="00FB5B31" w14:paraId="6BA912A4" w14:textId="77777777" w:rsidTr="00211791">
        <w:trPr>
          <w:trHeight w:val="227"/>
        </w:trPr>
        <w:tc>
          <w:tcPr>
            <w:tcW w:w="160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C90" w14:textId="77777777" w:rsid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F333F3D" w14:textId="2EDCF171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FB5B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R is SNP rich region estimated to be &gt;100 SNP/100k, SP is SNP poor region </w:t>
            </w:r>
            <w:proofErr w:type="gramStart"/>
            <w:r w:rsidRPr="00FB5B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 (</w:t>
            </w:r>
            <w:proofErr w:type="gramEnd"/>
            <w:r w:rsidRPr="00FB5B3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lt;10 SNP/100k). XO is crossover and numbers in brackets are the number of SNPs after the crossover. NCR is non coding region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FA2D" w14:textId="77777777" w:rsidR="00FB5B31" w:rsidRPr="00FB5B31" w:rsidRDefault="00FB5B31" w:rsidP="00FB5B31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338" w14:textId="77777777" w:rsidR="00FB5B31" w:rsidRPr="00FB5B31" w:rsidRDefault="00FB5B31" w:rsidP="00FB5B31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122" w14:textId="77777777" w:rsidR="00FB5B31" w:rsidRPr="00FB5B31" w:rsidRDefault="00FB5B31" w:rsidP="00FB5B31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4BA" w14:textId="77777777" w:rsidR="00FB5B31" w:rsidRPr="00FB5B31" w:rsidRDefault="00FB5B31" w:rsidP="00FB5B31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ABAF" w14:textId="77777777" w:rsidR="00FB5B31" w:rsidRPr="00FB5B31" w:rsidRDefault="00FB5B31" w:rsidP="00FB5B31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7490CC14" w14:textId="3E349A3B" w:rsidR="00A70B0E" w:rsidRPr="00FB5B31" w:rsidRDefault="00FB5B31" w:rsidP="00FB5B31">
      <w:pPr>
        <w:spacing w:line="360" w:lineRule="auto"/>
        <w:rPr>
          <w:sz w:val="20"/>
          <w:szCs w:val="20"/>
        </w:rPr>
      </w:pPr>
      <w:r w:rsidRPr="00FB5B31">
        <w:rPr>
          <w:rFonts w:eastAsia="Times New Roman" w:cs="Times New Roman"/>
          <w:b/>
          <w:bCs/>
          <w:color w:val="000000"/>
          <w:sz w:val="20"/>
          <w:szCs w:val="20"/>
          <w:lang w:eastAsia="en-GB"/>
        </w:rPr>
        <w:t xml:space="preserve">Supplementary Table S10. </w:t>
      </w:r>
      <w:r w:rsidRPr="00FB5B31">
        <w:rPr>
          <w:rFonts w:eastAsia="Times New Roman" w:cs="Times New Roman"/>
          <w:color w:val="000000"/>
          <w:sz w:val="20"/>
          <w:szCs w:val="20"/>
          <w:lang w:eastAsia="en-GB"/>
        </w:rPr>
        <w:t xml:space="preserve">SNP variations and crossover (XO) loci between </w:t>
      </w:r>
      <w:r w:rsidRPr="00FB5B31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A</w:t>
      </w:r>
      <w:r w:rsidRPr="00FB5B31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nd </w:t>
      </w:r>
      <w:r w:rsidRPr="00FB5B31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C</w:t>
      </w:r>
      <w:r w:rsidRPr="00FB5B31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within different haplotype DNA sequence pairs with the same </w:t>
      </w:r>
      <w:r w:rsidRPr="00FB5B31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C</w:t>
      </w:r>
      <w:r w:rsidRPr="00FB5B31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lleles, but different </w:t>
      </w:r>
      <w:r w:rsidRPr="00FB5B31">
        <w:rPr>
          <w:rFonts w:eastAsia="Times New Roman" w:cs="Times New Roman"/>
          <w:i/>
          <w:iCs/>
          <w:color w:val="000000"/>
          <w:sz w:val="20"/>
          <w:szCs w:val="20"/>
          <w:lang w:eastAsia="en-GB"/>
        </w:rPr>
        <w:t>HLA-A</w:t>
      </w:r>
      <w:r w:rsidRPr="00FB5B31">
        <w:rPr>
          <w:rFonts w:eastAsia="Times New Roman" w:cs="Times New Roman"/>
          <w:color w:val="000000"/>
          <w:sz w:val="20"/>
          <w:szCs w:val="20"/>
          <w:lang w:eastAsia="en-GB"/>
        </w:rPr>
        <w:t xml:space="preserve"> alleles. </w:t>
      </w:r>
    </w:p>
    <w:sectPr w:rsidR="00A70B0E" w:rsidRPr="00FB5B31" w:rsidSect="0065741E">
      <w:pgSz w:w="29740" w:h="3168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41E"/>
    <w:rsid w:val="000F04D3"/>
    <w:rsid w:val="00211791"/>
    <w:rsid w:val="003D5641"/>
    <w:rsid w:val="004611AE"/>
    <w:rsid w:val="00486DE5"/>
    <w:rsid w:val="005C32BD"/>
    <w:rsid w:val="0065741E"/>
    <w:rsid w:val="007C41F2"/>
    <w:rsid w:val="00A70B0E"/>
    <w:rsid w:val="00FB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6C99F8"/>
  <w15:chartTrackingRefBased/>
  <w15:docId w15:val="{BD8A9AFA-3A9A-DB40-A28D-756BFB13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2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zy Kulski</dc:creator>
  <cp:keywords/>
  <dc:description/>
  <cp:lastModifiedBy>Jerzy Kulski</cp:lastModifiedBy>
  <cp:revision>4</cp:revision>
  <dcterms:created xsi:type="dcterms:W3CDTF">2020-07-23T06:40:00Z</dcterms:created>
  <dcterms:modified xsi:type="dcterms:W3CDTF">2020-07-24T14:10:00Z</dcterms:modified>
</cp:coreProperties>
</file>